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196C8" w14:textId="7D1A975C" w:rsidR="005C7BF1" w:rsidRDefault="005C7BF1" w:rsidP="005C7BF1">
      <w:r>
        <w:t>S</w:t>
      </w:r>
      <w:r w:rsidR="0061663F">
        <w:t>1</w:t>
      </w:r>
      <w:r>
        <w:t xml:space="preserve"> Checklist: Strobe Statement</w:t>
      </w:r>
    </w:p>
    <w:p w14:paraId="10C237D9" w14:textId="77777777" w:rsidR="005C7BF1" w:rsidRDefault="005C7BF1" w:rsidP="005C7BF1">
      <w:pPr>
        <w:rPr>
          <w:szCs w:val="24"/>
        </w:rPr>
      </w:pPr>
    </w:p>
    <w:p w14:paraId="05E5345C" w14:textId="77777777" w:rsidR="005C7BF1" w:rsidRPr="00247ED5" w:rsidRDefault="005C7BF1" w:rsidP="005C7BF1">
      <w:pPr>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47"/>
        <w:gridCol w:w="703"/>
        <w:gridCol w:w="6176"/>
      </w:tblGrid>
      <w:tr w:rsidR="005C7BF1" w:rsidRPr="000142B2" w14:paraId="7E43C25B" w14:textId="77777777" w:rsidTr="002F264A">
        <w:tc>
          <w:tcPr>
            <w:tcW w:w="0" w:type="auto"/>
          </w:tcPr>
          <w:p w14:paraId="45166D8F" w14:textId="77777777" w:rsidR="005C7BF1" w:rsidRPr="000142B2" w:rsidRDefault="005C7BF1" w:rsidP="002F26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75F360" w14:textId="77777777" w:rsidR="005C7BF1" w:rsidRPr="000142B2" w:rsidRDefault="005C7BF1" w:rsidP="002F264A">
            <w:pPr>
              <w:pStyle w:val="TableHeader"/>
              <w:tabs>
                <w:tab w:val="left" w:pos="5400"/>
              </w:tabs>
              <w:jc w:val="center"/>
              <w:rPr>
                <w:bCs/>
                <w:sz w:val="20"/>
              </w:rPr>
            </w:pPr>
            <w:r w:rsidRPr="000142B2">
              <w:rPr>
                <w:bCs/>
                <w:sz w:val="20"/>
              </w:rPr>
              <w:t>Item No</w:t>
            </w:r>
          </w:p>
        </w:tc>
        <w:tc>
          <w:tcPr>
            <w:tcW w:w="0" w:type="auto"/>
            <w:vAlign w:val="bottom"/>
          </w:tcPr>
          <w:p w14:paraId="300656FC" w14:textId="77777777" w:rsidR="005C7BF1" w:rsidRPr="000142B2" w:rsidRDefault="005C7BF1" w:rsidP="002F26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5C7BF1" w:rsidRPr="000142B2" w14:paraId="622978FB" w14:textId="77777777" w:rsidTr="002F264A">
        <w:tc>
          <w:tcPr>
            <w:tcW w:w="0" w:type="auto"/>
            <w:vMerge w:val="restart"/>
          </w:tcPr>
          <w:p w14:paraId="088421D6" w14:textId="77777777" w:rsidR="005C7BF1" w:rsidRPr="000142B2" w:rsidRDefault="005C7BF1" w:rsidP="002F26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5012BD1F" w14:textId="77777777" w:rsidR="005C7BF1" w:rsidRPr="000142B2" w:rsidRDefault="005C7BF1" w:rsidP="002F264A">
            <w:pPr>
              <w:tabs>
                <w:tab w:val="left" w:pos="5400"/>
              </w:tabs>
              <w:jc w:val="center"/>
              <w:rPr>
                <w:sz w:val="20"/>
              </w:rPr>
            </w:pPr>
            <w:r w:rsidRPr="000142B2">
              <w:rPr>
                <w:sz w:val="20"/>
              </w:rPr>
              <w:t>1</w:t>
            </w:r>
          </w:p>
        </w:tc>
        <w:tc>
          <w:tcPr>
            <w:tcW w:w="0" w:type="auto"/>
          </w:tcPr>
          <w:p w14:paraId="79EE38CE" w14:textId="77777777" w:rsidR="005C7BF1" w:rsidRDefault="005C7BF1" w:rsidP="002F26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43064247" w14:textId="77777777" w:rsidR="005C7BF1" w:rsidRPr="000142B2" w:rsidRDefault="005C7BF1" w:rsidP="002F264A">
            <w:pPr>
              <w:tabs>
                <w:tab w:val="left" w:pos="5400"/>
              </w:tabs>
              <w:rPr>
                <w:sz w:val="20"/>
              </w:rPr>
            </w:pPr>
            <w:r>
              <w:rPr>
                <w:sz w:val="20"/>
              </w:rPr>
              <w:t>Page 1 (Title)</w:t>
            </w:r>
          </w:p>
        </w:tc>
      </w:tr>
      <w:tr w:rsidR="005C7BF1" w:rsidRPr="000142B2" w14:paraId="292DCC31" w14:textId="77777777" w:rsidTr="002F264A">
        <w:tc>
          <w:tcPr>
            <w:tcW w:w="0" w:type="auto"/>
            <w:vMerge/>
          </w:tcPr>
          <w:p w14:paraId="6C131131" w14:textId="77777777" w:rsidR="005C7BF1" w:rsidRPr="000142B2" w:rsidRDefault="005C7BF1" w:rsidP="002F264A">
            <w:pPr>
              <w:tabs>
                <w:tab w:val="left" w:pos="5400"/>
              </w:tabs>
              <w:rPr>
                <w:bCs/>
                <w:sz w:val="20"/>
              </w:rPr>
            </w:pPr>
            <w:bookmarkStart w:id="9" w:name="bold6" w:colFirst="0" w:colLast="0"/>
            <w:bookmarkStart w:id="10" w:name="italic7" w:colFirst="0" w:colLast="0"/>
          </w:p>
        </w:tc>
        <w:tc>
          <w:tcPr>
            <w:tcW w:w="0" w:type="auto"/>
            <w:vMerge/>
          </w:tcPr>
          <w:p w14:paraId="3287871A" w14:textId="77777777" w:rsidR="005C7BF1" w:rsidRPr="000142B2" w:rsidRDefault="005C7BF1" w:rsidP="002F264A">
            <w:pPr>
              <w:tabs>
                <w:tab w:val="left" w:pos="5400"/>
              </w:tabs>
              <w:jc w:val="center"/>
              <w:rPr>
                <w:sz w:val="20"/>
              </w:rPr>
            </w:pPr>
          </w:p>
        </w:tc>
        <w:tc>
          <w:tcPr>
            <w:tcW w:w="0" w:type="auto"/>
          </w:tcPr>
          <w:p w14:paraId="1456C57E" w14:textId="77777777" w:rsidR="005C7BF1" w:rsidRDefault="005C7BF1" w:rsidP="002F26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5FE32C77" w14:textId="77777777" w:rsidR="005C7BF1" w:rsidRPr="000142B2" w:rsidRDefault="005C7BF1" w:rsidP="002F264A">
            <w:pPr>
              <w:tabs>
                <w:tab w:val="left" w:pos="5400"/>
              </w:tabs>
              <w:rPr>
                <w:sz w:val="20"/>
              </w:rPr>
            </w:pPr>
            <w:r>
              <w:rPr>
                <w:sz w:val="20"/>
              </w:rPr>
              <w:t>Page 2 (abstract)</w:t>
            </w:r>
          </w:p>
        </w:tc>
      </w:tr>
      <w:tr w:rsidR="005C7BF1" w:rsidRPr="000142B2" w14:paraId="43FCFBAE" w14:textId="77777777" w:rsidTr="002F264A">
        <w:tc>
          <w:tcPr>
            <w:tcW w:w="0" w:type="auto"/>
            <w:gridSpan w:val="3"/>
          </w:tcPr>
          <w:p w14:paraId="5CFF2A0C" w14:textId="77777777" w:rsidR="005C7BF1" w:rsidRPr="000142B2" w:rsidRDefault="005C7BF1" w:rsidP="002F26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C7BF1" w:rsidRPr="000142B2" w14:paraId="568A53E5" w14:textId="77777777" w:rsidTr="002F264A">
        <w:tc>
          <w:tcPr>
            <w:tcW w:w="0" w:type="auto"/>
          </w:tcPr>
          <w:p w14:paraId="5B501C93" w14:textId="77777777" w:rsidR="005C7BF1" w:rsidRPr="000142B2" w:rsidRDefault="005C7BF1" w:rsidP="002F26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650F7E" w14:textId="77777777" w:rsidR="005C7BF1" w:rsidRPr="000142B2" w:rsidRDefault="005C7BF1" w:rsidP="002F264A">
            <w:pPr>
              <w:tabs>
                <w:tab w:val="left" w:pos="5400"/>
              </w:tabs>
              <w:jc w:val="center"/>
              <w:rPr>
                <w:sz w:val="20"/>
              </w:rPr>
            </w:pPr>
            <w:r w:rsidRPr="000142B2">
              <w:rPr>
                <w:sz w:val="20"/>
              </w:rPr>
              <w:t>2</w:t>
            </w:r>
          </w:p>
        </w:tc>
        <w:tc>
          <w:tcPr>
            <w:tcW w:w="0" w:type="auto"/>
          </w:tcPr>
          <w:p w14:paraId="5F101150" w14:textId="77777777" w:rsidR="005C7BF1" w:rsidRDefault="005C7BF1" w:rsidP="002F264A">
            <w:pPr>
              <w:tabs>
                <w:tab w:val="left" w:pos="5400"/>
              </w:tabs>
              <w:rPr>
                <w:sz w:val="20"/>
              </w:rPr>
            </w:pPr>
            <w:r w:rsidRPr="000142B2">
              <w:rPr>
                <w:sz w:val="20"/>
              </w:rPr>
              <w:t>Explain the scientific background and rationale for the investigation being reported</w:t>
            </w:r>
          </w:p>
          <w:p w14:paraId="06752147" w14:textId="77777777" w:rsidR="005C7BF1" w:rsidRPr="000142B2" w:rsidRDefault="005C7BF1" w:rsidP="002F264A">
            <w:pPr>
              <w:tabs>
                <w:tab w:val="left" w:pos="5400"/>
              </w:tabs>
              <w:rPr>
                <w:sz w:val="20"/>
              </w:rPr>
            </w:pPr>
            <w:r>
              <w:rPr>
                <w:sz w:val="20"/>
              </w:rPr>
              <w:t>Page 3 (Introduction paragraphs 1-3)</w:t>
            </w:r>
          </w:p>
        </w:tc>
      </w:tr>
      <w:tr w:rsidR="005C7BF1" w:rsidRPr="000142B2" w14:paraId="73383638" w14:textId="77777777" w:rsidTr="002F264A">
        <w:tc>
          <w:tcPr>
            <w:tcW w:w="0" w:type="auto"/>
          </w:tcPr>
          <w:p w14:paraId="13C14D63" w14:textId="77777777" w:rsidR="005C7BF1" w:rsidRPr="000142B2" w:rsidRDefault="005C7BF1" w:rsidP="002F26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9C29698" w14:textId="77777777" w:rsidR="005C7BF1" w:rsidRPr="000142B2" w:rsidRDefault="005C7BF1" w:rsidP="002F264A">
            <w:pPr>
              <w:tabs>
                <w:tab w:val="left" w:pos="5400"/>
              </w:tabs>
              <w:jc w:val="center"/>
              <w:rPr>
                <w:sz w:val="20"/>
              </w:rPr>
            </w:pPr>
            <w:r w:rsidRPr="000142B2">
              <w:rPr>
                <w:sz w:val="20"/>
              </w:rPr>
              <w:t>3</w:t>
            </w:r>
          </w:p>
        </w:tc>
        <w:tc>
          <w:tcPr>
            <w:tcW w:w="0" w:type="auto"/>
          </w:tcPr>
          <w:p w14:paraId="391837EF" w14:textId="77777777" w:rsidR="005C7BF1" w:rsidRDefault="005C7BF1" w:rsidP="002F264A">
            <w:pPr>
              <w:tabs>
                <w:tab w:val="left" w:pos="5400"/>
              </w:tabs>
              <w:rPr>
                <w:sz w:val="20"/>
              </w:rPr>
            </w:pPr>
            <w:r w:rsidRPr="000142B2">
              <w:rPr>
                <w:sz w:val="20"/>
              </w:rPr>
              <w:t>State specific objectives, including any prespecified hypotheses</w:t>
            </w:r>
          </w:p>
          <w:p w14:paraId="7126A942" w14:textId="77777777" w:rsidR="005C7BF1" w:rsidRPr="000142B2" w:rsidRDefault="005C7BF1" w:rsidP="002F264A">
            <w:pPr>
              <w:tabs>
                <w:tab w:val="left" w:pos="5400"/>
              </w:tabs>
              <w:rPr>
                <w:sz w:val="20"/>
              </w:rPr>
            </w:pPr>
            <w:r>
              <w:rPr>
                <w:sz w:val="20"/>
              </w:rPr>
              <w:t>Page 3 (Introduction paragraph 4)</w:t>
            </w:r>
          </w:p>
        </w:tc>
      </w:tr>
      <w:tr w:rsidR="005C7BF1" w:rsidRPr="000142B2" w14:paraId="5ECE1178" w14:textId="77777777" w:rsidTr="002F264A">
        <w:tc>
          <w:tcPr>
            <w:tcW w:w="0" w:type="auto"/>
            <w:gridSpan w:val="3"/>
          </w:tcPr>
          <w:p w14:paraId="4E84FC40" w14:textId="77777777" w:rsidR="005C7BF1" w:rsidRPr="000142B2" w:rsidRDefault="005C7BF1" w:rsidP="002F26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C7BF1" w:rsidRPr="000142B2" w14:paraId="31353DDA" w14:textId="77777777" w:rsidTr="002F264A">
        <w:tc>
          <w:tcPr>
            <w:tcW w:w="0" w:type="auto"/>
          </w:tcPr>
          <w:p w14:paraId="228109DA" w14:textId="77777777" w:rsidR="005C7BF1" w:rsidRPr="000142B2" w:rsidRDefault="005C7BF1" w:rsidP="002F26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B63C131" w14:textId="77777777" w:rsidR="005C7BF1" w:rsidRPr="000142B2" w:rsidRDefault="005C7BF1" w:rsidP="002F264A">
            <w:pPr>
              <w:tabs>
                <w:tab w:val="left" w:pos="5400"/>
              </w:tabs>
              <w:jc w:val="center"/>
              <w:rPr>
                <w:sz w:val="20"/>
              </w:rPr>
            </w:pPr>
            <w:r w:rsidRPr="000142B2">
              <w:rPr>
                <w:sz w:val="20"/>
              </w:rPr>
              <w:t>4</w:t>
            </w:r>
          </w:p>
        </w:tc>
        <w:tc>
          <w:tcPr>
            <w:tcW w:w="0" w:type="auto"/>
          </w:tcPr>
          <w:p w14:paraId="4CF75C34" w14:textId="77777777" w:rsidR="005C7BF1" w:rsidRDefault="005C7BF1" w:rsidP="002F264A">
            <w:pPr>
              <w:tabs>
                <w:tab w:val="left" w:pos="5400"/>
              </w:tabs>
              <w:rPr>
                <w:sz w:val="20"/>
              </w:rPr>
            </w:pPr>
            <w:r w:rsidRPr="000142B2">
              <w:rPr>
                <w:sz w:val="20"/>
              </w:rPr>
              <w:t>Present key elements of study design early in the paper</w:t>
            </w:r>
          </w:p>
          <w:p w14:paraId="489903D7" w14:textId="77777777" w:rsidR="005C7BF1" w:rsidRPr="000142B2" w:rsidRDefault="005C7BF1" w:rsidP="002F264A">
            <w:pPr>
              <w:tabs>
                <w:tab w:val="left" w:pos="5400"/>
              </w:tabs>
              <w:rPr>
                <w:sz w:val="20"/>
              </w:rPr>
            </w:pPr>
            <w:r>
              <w:rPr>
                <w:sz w:val="20"/>
              </w:rPr>
              <w:t>Page 3-4 (Methods paragraph 1)</w:t>
            </w:r>
          </w:p>
        </w:tc>
      </w:tr>
      <w:tr w:rsidR="005C7BF1" w:rsidRPr="000142B2" w14:paraId="23937FF1" w14:textId="77777777" w:rsidTr="002F264A">
        <w:tc>
          <w:tcPr>
            <w:tcW w:w="0" w:type="auto"/>
          </w:tcPr>
          <w:p w14:paraId="62929981" w14:textId="77777777" w:rsidR="005C7BF1" w:rsidRPr="000142B2" w:rsidRDefault="005C7BF1" w:rsidP="002F26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D17C461" w14:textId="77777777" w:rsidR="005C7BF1" w:rsidRPr="000142B2" w:rsidRDefault="005C7BF1" w:rsidP="002F264A">
            <w:pPr>
              <w:tabs>
                <w:tab w:val="left" w:pos="5400"/>
              </w:tabs>
              <w:jc w:val="center"/>
              <w:rPr>
                <w:sz w:val="20"/>
              </w:rPr>
            </w:pPr>
            <w:r w:rsidRPr="000142B2">
              <w:rPr>
                <w:sz w:val="20"/>
              </w:rPr>
              <w:t>5</w:t>
            </w:r>
          </w:p>
        </w:tc>
        <w:tc>
          <w:tcPr>
            <w:tcW w:w="0" w:type="auto"/>
          </w:tcPr>
          <w:p w14:paraId="03D580E7" w14:textId="77777777" w:rsidR="005C7BF1" w:rsidRDefault="005C7BF1" w:rsidP="002F264A">
            <w:pPr>
              <w:tabs>
                <w:tab w:val="left" w:pos="5400"/>
              </w:tabs>
              <w:rPr>
                <w:sz w:val="20"/>
              </w:rPr>
            </w:pPr>
            <w:r w:rsidRPr="000142B2">
              <w:rPr>
                <w:sz w:val="20"/>
              </w:rPr>
              <w:t>Describe the setting, locations, and relevant dates, including periods of recruitment, exposure, follow-up, and data collection</w:t>
            </w:r>
          </w:p>
          <w:p w14:paraId="30BED238" w14:textId="77777777" w:rsidR="005C7BF1" w:rsidRPr="000142B2" w:rsidRDefault="005C7BF1" w:rsidP="002F264A">
            <w:pPr>
              <w:tabs>
                <w:tab w:val="left" w:pos="5400"/>
              </w:tabs>
              <w:rPr>
                <w:sz w:val="20"/>
              </w:rPr>
            </w:pPr>
            <w:r>
              <w:rPr>
                <w:sz w:val="20"/>
              </w:rPr>
              <w:t>Page 4 (Methods, data set section)</w:t>
            </w:r>
          </w:p>
        </w:tc>
      </w:tr>
      <w:bookmarkEnd w:id="23"/>
      <w:bookmarkEnd w:id="24"/>
      <w:tr w:rsidR="005C7BF1" w:rsidRPr="000142B2" w14:paraId="763B36B2" w14:textId="77777777" w:rsidTr="002F264A">
        <w:tc>
          <w:tcPr>
            <w:tcW w:w="0" w:type="auto"/>
            <w:vMerge w:val="restart"/>
          </w:tcPr>
          <w:p w14:paraId="6CA012F8" w14:textId="77777777" w:rsidR="005C7BF1" w:rsidRPr="000142B2" w:rsidRDefault="005C7BF1" w:rsidP="002F264A">
            <w:pPr>
              <w:tabs>
                <w:tab w:val="left" w:pos="5400"/>
              </w:tabs>
              <w:rPr>
                <w:bCs/>
                <w:sz w:val="20"/>
              </w:rPr>
            </w:pPr>
            <w:r w:rsidRPr="000142B2">
              <w:rPr>
                <w:bCs/>
                <w:sz w:val="20"/>
              </w:rPr>
              <w:t>Participants</w:t>
            </w:r>
          </w:p>
        </w:tc>
        <w:tc>
          <w:tcPr>
            <w:tcW w:w="0" w:type="auto"/>
            <w:vMerge w:val="restart"/>
          </w:tcPr>
          <w:p w14:paraId="5404ACCD" w14:textId="77777777" w:rsidR="005C7BF1" w:rsidRPr="000142B2" w:rsidRDefault="005C7BF1" w:rsidP="002F264A">
            <w:pPr>
              <w:tabs>
                <w:tab w:val="left" w:pos="5400"/>
              </w:tabs>
              <w:jc w:val="center"/>
              <w:rPr>
                <w:sz w:val="20"/>
              </w:rPr>
            </w:pPr>
            <w:r w:rsidRPr="000142B2">
              <w:rPr>
                <w:sz w:val="20"/>
              </w:rPr>
              <w:t>6</w:t>
            </w:r>
          </w:p>
        </w:tc>
        <w:tc>
          <w:tcPr>
            <w:tcW w:w="0" w:type="auto"/>
          </w:tcPr>
          <w:p w14:paraId="5266264A" w14:textId="77777777" w:rsidR="005C7BF1" w:rsidRDefault="005C7BF1" w:rsidP="002F26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33D7BB5A" w14:textId="77777777" w:rsidR="005C7BF1" w:rsidRPr="000142B2" w:rsidRDefault="005C7BF1" w:rsidP="002F264A">
            <w:pPr>
              <w:tabs>
                <w:tab w:val="left" w:pos="5400"/>
              </w:tabs>
              <w:rPr>
                <w:sz w:val="20"/>
              </w:rPr>
            </w:pPr>
            <w:r>
              <w:rPr>
                <w:sz w:val="20"/>
              </w:rPr>
              <w:t>Page 4 (Methods, data set section)</w:t>
            </w:r>
          </w:p>
        </w:tc>
      </w:tr>
      <w:tr w:rsidR="005C7BF1" w:rsidRPr="000142B2" w14:paraId="6652315C" w14:textId="77777777" w:rsidTr="002F264A">
        <w:tc>
          <w:tcPr>
            <w:tcW w:w="0" w:type="auto"/>
            <w:vMerge/>
          </w:tcPr>
          <w:p w14:paraId="58AE440C" w14:textId="77777777" w:rsidR="005C7BF1" w:rsidRPr="000142B2" w:rsidRDefault="005C7BF1" w:rsidP="002F264A">
            <w:pPr>
              <w:tabs>
                <w:tab w:val="left" w:pos="5400"/>
              </w:tabs>
              <w:rPr>
                <w:bCs/>
                <w:sz w:val="20"/>
              </w:rPr>
            </w:pPr>
            <w:bookmarkStart w:id="25" w:name="bold14" w:colFirst="0" w:colLast="0"/>
            <w:bookmarkStart w:id="26" w:name="italic15" w:colFirst="0" w:colLast="0"/>
          </w:p>
        </w:tc>
        <w:tc>
          <w:tcPr>
            <w:tcW w:w="0" w:type="auto"/>
            <w:vMerge/>
          </w:tcPr>
          <w:p w14:paraId="30756417" w14:textId="77777777" w:rsidR="005C7BF1" w:rsidRPr="000142B2" w:rsidRDefault="005C7BF1" w:rsidP="002F264A">
            <w:pPr>
              <w:tabs>
                <w:tab w:val="left" w:pos="5400"/>
              </w:tabs>
              <w:jc w:val="center"/>
              <w:rPr>
                <w:sz w:val="20"/>
              </w:rPr>
            </w:pPr>
          </w:p>
        </w:tc>
        <w:tc>
          <w:tcPr>
            <w:tcW w:w="0" w:type="auto"/>
          </w:tcPr>
          <w:p w14:paraId="228D9721" w14:textId="77777777" w:rsidR="005C7BF1" w:rsidRDefault="005C7BF1" w:rsidP="002F26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2CEB9F7C" w14:textId="77777777" w:rsidR="005C7BF1" w:rsidRPr="000142B2" w:rsidRDefault="005C7BF1" w:rsidP="002F264A">
            <w:pPr>
              <w:tabs>
                <w:tab w:val="left" w:pos="5400"/>
              </w:tabs>
              <w:rPr>
                <w:i/>
                <w:sz w:val="20"/>
              </w:rPr>
            </w:pPr>
            <w:r>
              <w:rPr>
                <w:i/>
                <w:sz w:val="20"/>
              </w:rPr>
              <w:t>NA</w:t>
            </w:r>
          </w:p>
        </w:tc>
      </w:tr>
      <w:tr w:rsidR="005C7BF1" w:rsidRPr="000142B2" w14:paraId="6124B776" w14:textId="77777777" w:rsidTr="002F264A">
        <w:tc>
          <w:tcPr>
            <w:tcW w:w="0" w:type="auto"/>
          </w:tcPr>
          <w:p w14:paraId="7A3C840A" w14:textId="77777777" w:rsidR="005C7BF1" w:rsidRPr="000142B2" w:rsidRDefault="005C7BF1" w:rsidP="002F26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A269DE" w14:textId="77777777" w:rsidR="005C7BF1" w:rsidRPr="000142B2" w:rsidRDefault="005C7BF1" w:rsidP="002F264A">
            <w:pPr>
              <w:tabs>
                <w:tab w:val="left" w:pos="5400"/>
              </w:tabs>
              <w:jc w:val="center"/>
              <w:rPr>
                <w:sz w:val="20"/>
              </w:rPr>
            </w:pPr>
            <w:r w:rsidRPr="000142B2">
              <w:rPr>
                <w:sz w:val="20"/>
              </w:rPr>
              <w:t>7</w:t>
            </w:r>
          </w:p>
        </w:tc>
        <w:tc>
          <w:tcPr>
            <w:tcW w:w="0" w:type="auto"/>
          </w:tcPr>
          <w:p w14:paraId="37C45BC4" w14:textId="77777777" w:rsidR="005C7BF1" w:rsidRDefault="005C7BF1" w:rsidP="002F264A">
            <w:pPr>
              <w:tabs>
                <w:tab w:val="left" w:pos="5400"/>
              </w:tabs>
              <w:rPr>
                <w:sz w:val="20"/>
              </w:rPr>
            </w:pPr>
            <w:r w:rsidRPr="000142B2">
              <w:rPr>
                <w:sz w:val="20"/>
              </w:rPr>
              <w:t>Clearly define all outcomes, exposures, predictors, potential confounders, and effect modifiers. Give diagnostic criteria, if applicable</w:t>
            </w:r>
          </w:p>
          <w:p w14:paraId="03013A42" w14:textId="77777777" w:rsidR="005C7BF1" w:rsidRPr="000142B2" w:rsidRDefault="005C7BF1" w:rsidP="002F264A">
            <w:pPr>
              <w:tabs>
                <w:tab w:val="left" w:pos="5400"/>
              </w:tabs>
              <w:rPr>
                <w:sz w:val="20"/>
              </w:rPr>
            </w:pPr>
            <w:r>
              <w:rPr>
                <w:sz w:val="20"/>
              </w:rPr>
              <w:t>Page 4-5 (Methods, analyses section)</w:t>
            </w:r>
          </w:p>
        </w:tc>
      </w:tr>
      <w:tr w:rsidR="005C7BF1" w:rsidRPr="000142B2" w14:paraId="30D2D2E4" w14:textId="77777777" w:rsidTr="002F264A">
        <w:trPr>
          <w:trHeight w:val="294"/>
        </w:trPr>
        <w:tc>
          <w:tcPr>
            <w:tcW w:w="0" w:type="auto"/>
          </w:tcPr>
          <w:p w14:paraId="589F20A1" w14:textId="77777777" w:rsidR="005C7BF1" w:rsidRPr="000142B2" w:rsidRDefault="005C7BF1" w:rsidP="002F26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B3AD82" w14:textId="77777777" w:rsidR="005C7BF1" w:rsidRPr="000142B2" w:rsidRDefault="005C7BF1" w:rsidP="002F26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7143914" w14:textId="77777777" w:rsidR="005C7BF1" w:rsidRDefault="005C7BF1" w:rsidP="002F26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14:paraId="0DDEA0FD" w14:textId="77777777" w:rsidR="005C7BF1" w:rsidRPr="000142B2" w:rsidRDefault="005C7BF1" w:rsidP="002F264A">
            <w:pPr>
              <w:tabs>
                <w:tab w:val="left" w:pos="5400"/>
              </w:tabs>
              <w:rPr>
                <w:sz w:val="20"/>
              </w:rPr>
            </w:pPr>
            <w:r>
              <w:rPr>
                <w:sz w:val="20"/>
              </w:rPr>
              <w:t>Page 4 (Methods, data set section)</w:t>
            </w:r>
          </w:p>
        </w:tc>
      </w:tr>
      <w:tr w:rsidR="005C7BF1" w:rsidRPr="000142B2" w14:paraId="5A78FFCE" w14:textId="77777777" w:rsidTr="002F264A">
        <w:tc>
          <w:tcPr>
            <w:tcW w:w="0" w:type="auto"/>
          </w:tcPr>
          <w:p w14:paraId="22F14B86" w14:textId="77777777" w:rsidR="005C7BF1" w:rsidRPr="000142B2" w:rsidRDefault="005C7BF1" w:rsidP="002F26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DEB0D3A" w14:textId="77777777" w:rsidR="005C7BF1" w:rsidRPr="000142B2" w:rsidRDefault="005C7BF1" w:rsidP="002F264A">
            <w:pPr>
              <w:tabs>
                <w:tab w:val="left" w:pos="5400"/>
              </w:tabs>
              <w:jc w:val="center"/>
              <w:rPr>
                <w:sz w:val="20"/>
              </w:rPr>
            </w:pPr>
            <w:r w:rsidRPr="000142B2">
              <w:rPr>
                <w:sz w:val="20"/>
              </w:rPr>
              <w:t>9</w:t>
            </w:r>
          </w:p>
        </w:tc>
        <w:tc>
          <w:tcPr>
            <w:tcW w:w="0" w:type="auto"/>
          </w:tcPr>
          <w:p w14:paraId="5D6730BA" w14:textId="77777777" w:rsidR="005C7BF1" w:rsidRDefault="005C7BF1" w:rsidP="002F264A">
            <w:pPr>
              <w:tabs>
                <w:tab w:val="left" w:pos="5400"/>
              </w:tabs>
              <w:rPr>
                <w:color w:val="000000"/>
                <w:sz w:val="20"/>
              </w:rPr>
            </w:pPr>
            <w:r w:rsidRPr="000142B2">
              <w:rPr>
                <w:color w:val="000000"/>
                <w:sz w:val="20"/>
              </w:rPr>
              <w:t>Describe any efforts to address potential sources of bias</w:t>
            </w:r>
          </w:p>
          <w:p w14:paraId="5AC5346C" w14:textId="77777777" w:rsidR="005C7BF1" w:rsidRPr="000142B2" w:rsidRDefault="005C7BF1" w:rsidP="002F264A">
            <w:pPr>
              <w:tabs>
                <w:tab w:val="left" w:pos="5400"/>
              </w:tabs>
              <w:rPr>
                <w:color w:val="000000"/>
                <w:sz w:val="20"/>
              </w:rPr>
            </w:pPr>
            <w:r>
              <w:rPr>
                <w:sz w:val="20"/>
              </w:rPr>
              <w:t>Page 4-5 (Methods, analyses section)</w:t>
            </w:r>
          </w:p>
        </w:tc>
      </w:tr>
      <w:tr w:rsidR="005C7BF1" w:rsidRPr="000142B2" w14:paraId="05772419" w14:textId="77777777" w:rsidTr="002F264A">
        <w:tc>
          <w:tcPr>
            <w:tcW w:w="0" w:type="auto"/>
          </w:tcPr>
          <w:p w14:paraId="6EFA633D" w14:textId="77777777" w:rsidR="005C7BF1" w:rsidRPr="000142B2" w:rsidRDefault="005C7BF1" w:rsidP="002F26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6BE2076" w14:textId="77777777" w:rsidR="005C7BF1" w:rsidRPr="000142B2" w:rsidRDefault="005C7BF1" w:rsidP="002F264A">
            <w:pPr>
              <w:tabs>
                <w:tab w:val="left" w:pos="5400"/>
              </w:tabs>
              <w:jc w:val="center"/>
              <w:rPr>
                <w:sz w:val="20"/>
              </w:rPr>
            </w:pPr>
            <w:r w:rsidRPr="000142B2">
              <w:rPr>
                <w:sz w:val="20"/>
              </w:rPr>
              <w:t>10</w:t>
            </w:r>
          </w:p>
        </w:tc>
        <w:tc>
          <w:tcPr>
            <w:tcW w:w="0" w:type="auto"/>
          </w:tcPr>
          <w:p w14:paraId="16F007BE" w14:textId="77777777" w:rsidR="005C7BF1" w:rsidRDefault="005C7BF1" w:rsidP="002F264A">
            <w:pPr>
              <w:tabs>
                <w:tab w:val="left" w:pos="5400"/>
              </w:tabs>
              <w:rPr>
                <w:sz w:val="20"/>
              </w:rPr>
            </w:pPr>
            <w:r w:rsidRPr="000142B2">
              <w:rPr>
                <w:sz w:val="20"/>
              </w:rPr>
              <w:t>Explain how the study size was arrived at</w:t>
            </w:r>
          </w:p>
          <w:p w14:paraId="1165B255" w14:textId="77777777" w:rsidR="005C7BF1" w:rsidRPr="000142B2" w:rsidRDefault="005C7BF1" w:rsidP="002F264A">
            <w:pPr>
              <w:tabs>
                <w:tab w:val="left" w:pos="5400"/>
              </w:tabs>
              <w:rPr>
                <w:sz w:val="20"/>
              </w:rPr>
            </w:pPr>
            <w:r>
              <w:rPr>
                <w:sz w:val="20"/>
              </w:rPr>
              <w:t>Figure 1</w:t>
            </w:r>
          </w:p>
        </w:tc>
      </w:tr>
      <w:tr w:rsidR="005C7BF1" w:rsidRPr="000142B2" w14:paraId="2CC7E8D5" w14:textId="77777777" w:rsidTr="002F264A">
        <w:tc>
          <w:tcPr>
            <w:tcW w:w="0" w:type="auto"/>
          </w:tcPr>
          <w:p w14:paraId="46B095EB" w14:textId="77777777" w:rsidR="005C7BF1" w:rsidRPr="000142B2" w:rsidRDefault="005C7BF1" w:rsidP="002F26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F74331B" w14:textId="77777777" w:rsidR="005C7BF1" w:rsidRPr="000142B2" w:rsidRDefault="005C7BF1" w:rsidP="002F264A">
            <w:pPr>
              <w:tabs>
                <w:tab w:val="left" w:pos="5400"/>
              </w:tabs>
              <w:jc w:val="center"/>
              <w:rPr>
                <w:sz w:val="20"/>
              </w:rPr>
            </w:pPr>
            <w:r w:rsidRPr="000142B2">
              <w:rPr>
                <w:sz w:val="20"/>
              </w:rPr>
              <w:t>11</w:t>
            </w:r>
          </w:p>
        </w:tc>
        <w:tc>
          <w:tcPr>
            <w:tcW w:w="0" w:type="auto"/>
          </w:tcPr>
          <w:p w14:paraId="27D991BD" w14:textId="77777777" w:rsidR="005C7BF1" w:rsidRDefault="005C7BF1" w:rsidP="002F264A">
            <w:pPr>
              <w:tabs>
                <w:tab w:val="left" w:pos="5400"/>
              </w:tabs>
              <w:rPr>
                <w:sz w:val="20"/>
              </w:rPr>
            </w:pPr>
            <w:r w:rsidRPr="000142B2">
              <w:rPr>
                <w:sz w:val="20"/>
              </w:rPr>
              <w:t>Explain how quantitative variables were handled in the analyses. If applicable, describe which groupings were chosen and why</w:t>
            </w:r>
          </w:p>
          <w:p w14:paraId="60B8CE1C" w14:textId="77777777" w:rsidR="005C7BF1" w:rsidRPr="000142B2" w:rsidRDefault="005C7BF1" w:rsidP="002F264A">
            <w:pPr>
              <w:tabs>
                <w:tab w:val="left" w:pos="5400"/>
              </w:tabs>
              <w:rPr>
                <w:sz w:val="20"/>
              </w:rPr>
            </w:pPr>
            <w:r>
              <w:rPr>
                <w:sz w:val="20"/>
              </w:rPr>
              <w:t>Page 4-5 (Methods, analyses section)</w:t>
            </w:r>
          </w:p>
        </w:tc>
      </w:tr>
      <w:tr w:rsidR="005C7BF1" w:rsidRPr="000142B2" w14:paraId="007F96CE" w14:textId="77777777" w:rsidTr="002F264A">
        <w:tc>
          <w:tcPr>
            <w:tcW w:w="0" w:type="auto"/>
            <w:vMerge w:val="restart"/>
          </w:tcPr>
          <w:p w14:paraId="0C3BF2FF" w14:textId="77777777" w:rsidR="005C7BF1" w:rsidRPr="000142B2" w:rsidRDefault="005C7BF1" w:rsidP="002F26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E5DC47" w14:textId="77777777" w:rsidR="005C7BF1" w:rsidRPr="000142B2" w:rsidRDefault="005C7BF1" w:rsidP="002F264A">
            <w:pPr>
              <w:tabs>
                <w:tab w:val="left" w:pos="5400"/>
              </w:tabs>
              <w:jc w:val="center"/>
              <w:rPr>
                <w:sz w:val="20"/>
              </w:rPr>
            </w:pPr>
            <w:r w:rsidRPr="000142B2">
              <w:rPr>
                <w:sz w:val="20"/>
              </w:rPr>
              <w:t>12</w:t>
            </w:r>
          </w:p>
        </w:tc>
        <w:tc>
          <w:tcPr>
            <w:tcW w:w="0" w:type="auto"/>
          </w:tcPr>
          <w:p w14:paraId="7740801C" w14:textId="77777777" w:rsidR="005C7BF1" w:rsidRPr="000142B2" w:rsidRDefault="005C7BF1" w:rsidP="002F26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xml:space="preserve"> Page 4-5 (Methods, analyses section)</w:t>
            </w:r>
          </w:p>
        </w:tc>
      </w:tr>
      <w:tr w:rsidR="005C7BF1" w:rsidRPr="000142B2" w14:paraId="632813D9" w14:textId="77777777" w:rsidTr="002F264A">
        <w:tc>
          <w:tcPr>
            <w:tcW w:w="0" w:type="auto"/>
            <w:vMerge/>
          </w:tcPr>
          <w:p w14:paraId="39C90E37" w14:textId="77777777" w:rsidR="005C7BF1" w:rsidRPr="000142B2" w:rsidRDefault="005C7BF1" w:rsidP="002F264A">
            <w:pPr>
              <w:tabs>
                <w:tab w:val="left" w:pos="5400"/>
              </w:tabs>
              <w:rPr>
                <w:bCs/>
                <w:sz w:val="20"/>
              </w:rPr>
            </w:pPr>
            <w:bookmarkStart w:id="44" w:name="bold24" w:colFirst="0" w:colLast="0"/>
            <w:bookmarkStart w:id="45" w:name="italic26" w:colFirst="0" w:colLast="0"/>
          </w:p>
        </w:tc>
        <w:tc>
          <w:tcPr>
            <w:tcW w:w="0" w:type="auto"/>
            <w:vMerge/>
          </w:tcPr>
          <w:p w14:paraId="7133225B" w14:textId="77777777" w:rsidR="005C7BF1" w:rsidRPr="000142B2" w:rsidRDefault="005C7BF1" w:rsidP="002F264A">
            <w:pPr>
              <w:tabs>
                <w:tab w:val="left" w:pos="5400"/>
              </w:tabs>
              <w:jc w:val="center"/>
              <w:rPr>
                <w:sz w:val="20"/>
              </w:rPr>
            </w:pPr>
          </w:p>
        </w:tc>
        <w:tc>
          <w:tcPr>
            <w:tcW w:w="0" w:type="auto"/>
          </w:tcPr>
          <w:p w14:paraId="51B9E236" w14:textId="77777777" w:rsidR="005C7BF1" w:rsidRPr="000142B2" w:rsidRDefault="005C7BF1" w:rsidP="002F26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Pr>
                <w:sz w:val="20"/>
              </w:rPr>
              <w:t xml:space="preserve"> NA</w:t>
            </w:r>
          </w:p>
        </w:tc>
      </w:tr>
      <w:tr w:rsidR="005C7BF1" w:rsidRPr="000142B2" w14:paraId="381FF58C" w14:textId="77777777" w:rsidTr="002F264A">
        <w:tc>
          <w:tcPr>
            <w:tcW w:w="0" w:type="auto"/>
            <w:vMerge/>
          </w:tcPr>
          <w:p w14:paraId="138E4AB2" w14:textId="77777777" w:rsidR="005C7BF1" w:rsidRPr="000142B2" w:rsidRDefault="005C7BF1" w:rsidP="002F26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D4407E" w14:textId="77777777" w:rsidR="005C7BF1" w:rsidRPr="000142B2" w:rsidRDefault="005C7BF1" w:rsidP="002F264A">
            <w:pPr>
              <w:tabs>
                <w:tab w:val="left" w:pos="5400"/>
              </w:tabs>
              <w:jc w:val="center"/>
              <w:rPr>
                <w:sz w:val="20"/>
              </w:rPr>
            </w:pPr>
          </w:p>
        </w:tc>
        <w:tc>
          <w:tcPr>
            <w:tcW w:w="0" w:type="auto"/>
          </w:tcPr>
          <w:p w14:paraId="6DBAF398" w14:textId="77777777" w:rsidR="005C7BF1" w:rsidRPr="000142B2" w:rsidRDefault="005C7BF1" w:rsidP="002F264A">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NA</w:t>
            </w:r>
          </w:p>
        </w:tc>
      </w:tr>
      <w:tr w:rsidR="005C7BF1" w:rsidRPr="000142B2" w14:paraId="66828AA4" w14:textId="77777777" w:rsidTr="002F264A">
        <w:tc>
          <w:tcPr>
            <w:tcW w:w="0" w:type="auto"/>
            <w:vMerge/>
          </w:tcPr>
          <w:p w14:paraId="3D1BC1EB" w14:textId="77777777" w:rsidR="005C7BF1" w:rsidRPr="000142B2" w:rsidRDefault="005C7BF1" w:rsidP="002F26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EB27D7" w14:textId="77777777" w:rsidR="005C7BF1" w:rsidRPr="000142B2" w:rsidRDefault="005C7BF1" w:rsidP="002F264A">
            <w:pPr>
              <w:tabs>
                <w:tab w:val="left" w:pos="5400"/>
              </w:tabs>
              <w:jc w:val="center"/>
              <w:rPr>
                <w:sz w:val="20"/>
              </w:rPr>
            </w:pPr>
          </w:p>
        </w:tc>
        <w:tc>
          <w:tcPr>
            <w:tcW w:w="0" w:type="auto"/>
          </w:tcPr>
          <w:p w14:paraId="14644A49" w14:textId="77777777" w:rsidR="005C7BF1" w:rsidRPr="000142B2" w:rsidRDefault="005C7BF1" w:rsidP="002F26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Pr>
                <w:sz w:val="20"/>
              </w:rPr>
              <w:t xml:space="preserve"> NA</w:t>
            </w:r>
          </w:p>
        </w:tc>
      </w:tr>
      <w:tr w:rsidR="005C7BF1" w:rsidRPr="000142B2" w14:paraId="79AF7A47" w14:textId="77777777" w:rsidTr="002F264A">
        <w:tc>
          <w:tcPr>
            <w:tcW w:w="0" w:type="auto"/>
            <w:vMerge/>
          </w:tcPr>
          <w:p w14:paraId="390D914B" w14:textId="77777777" w:rsidR="005C7BF1" w:rsidRPr="000142B2" w:rsidRDefault="005C7BF1" w:rsidP="002F26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8BAA4F" w14:textId="77777777" w:rsidR="005C7BF1" w:rsidRPr="000142B2" w:rsidRDefault="005C7BF1" w:rsidP="002F264A">
            <w:pPr>
              <w:tabs>
                <w:tab w:val="left" w:pos="5400"/>
              </w:tabs>
              <w:jc w:val="center"/>
              <w:rPr>
                <w:sz w:val="20"/>
              </w:rPr>
            </w:pPr>
          </w:p>
        </w:tc>
        <w:tc>
          <w:tcPr>
            <w:tcW w:w="0" w:type="auto"/>
          </w:tcPr>
          <w:p w14:paraId="01117E28" w14:textId="77777777" w:rsidR="005C7BF1" w:rsidRDefault="005C7BF1" w:rsidP="002F26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172175C3" w14:textId="77777777" w:rsidR="005C7BF1" w:rsidRPr="000142B2" w:rsidRDefault="005C7BF1" w:rsidP="002F264A">
            <w:pPr>
              <w:tabs>
                <w:tab w:val="left" w:pos="5400"/>
              </w:tabs>
              <w:rPr>
                <w:sz w:val="20"/>
              </w:rPr>
            </w:pPr>
            <w:r>
              <w:rPr>
                <w:sz w:val="20"/>
              </w:rPr>
              <w:t>Page 4-5 (Methods, analyses section)</w:t>
            </w:r>
          </w:p>
        </w:tc>
      </w:tr>
      <w:tr w:rsidR="005C7BF1" w:rsidRPr="000142B2" w14:paraId="1003F9D2" w14:textId="77777777" w:rsidTr="002F264A">
        <w:tc>
          <w:tcPr>
            <w:tcW w:w="0" w:type="auto"/>
            <w:gridSpan w:val="3"/>
          </w:tcPr>
          <w:p w14:paraId="5BF2E339" w14:textId="77777777" w:rsidR="005C7BF1" w:rsidRPr="000142B2" w:rsidRDefault="005C7BF1" w:rsidP="002F26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5C7BF1" w:rsidRPr="000142B2" w14:paraId="0E23C113" w14:textId="77777777" w:rsidTr="002F264A">
        <w:tc>
          <w:tcPr>
            <w:tcW w:w="0" w:type="auto"/>
            <w:vMerge w:val="restart"/>
          </w:tcPr>
          <w:p w14:paraId="0393A74A" w14:textId="77777777" w:rsidR="005C7BF1" w:rsidRPr="000142B2" w:rsidRDefault="005C7BF1" w:rsidP="002F26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5285659F" w14:textId="77777777" w:rsidR="005C7BF1" w:rsidRPr="000142B2" w:rsidRDefault="005C7BF1" w:rsidP="002F26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62987740" w14:textId="77777777" w:rsidR="005C7BF1" w:rsidRPr="000142B2" w:rsidRDefault="005C7BF1" w:rsidP="002F26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r>
              <w:rPr>
                <w:sz w:val="20"/>
              </w:rPr>
              <w:t xml:space="preserve"> Figure 1</w:t>
            </w:r>
          </w:p>
        </w:tc>
      </w:tr>
      <w:tr w:rsidR="005C7BF1" w:rsidRPr="000142B2" w14:paraId="7BFC9DCA" w14:textId="77777777" w:rsidTr="002F264A">
        <w:tc>
          <w:tcPr>
            <w:tcW w:w="0" w:type="auto"/>
            <w:vMerge/>
          </w:tcPr>
          <w:p w14:paraId="0CB29BD2" w14:textId="77777777" w:rsidR="005C7BF1" w:rsidRPr="000142B2" w:rsidRDefault="005C7BF1" w:rsidP="002F264A">
            <w:pPr>
              <w:tabs>
                <w:tab w:val="left" w:pos="5400"/>
              </w:tabs>
              <w:rPr>
                <w:bCs/>
                <w:sz w:val="20"/>
              </w:rPr>
            </w:pPr>
            <w:bookmarkStart w:id="57" w:name="bold31" w:colFirst="0" w:colLast="0"/>
            <w:bookmarkStart w:id="58" w:name="italic32" w:colFirst="0" w:colLast="0"/>
          </w:p>
        </w:tc>
        <w:tc>
          <w:tcPr>
            <w:tcW w:w="0" w:type="auto"/>
            <w:vMerge/>
          </w:tcPr>
          <w:p w14:paraId="3B107752" w14:textId="77777777" w:rsidR="005C7BF1" w:rsidRPr="000142B2" w:rsidRDefault="005C7BF1" w:rsidP="002F264A">
            <w:pPr>
              <w:tabs>
                <w:tab w:val="left" w:pos="5400"/>
              </w:tabs>
              <w:jc w:val="center"/>
              <w:rPr>
                <w:sz w:val="20"/>
              </w:rPr>
            </w:pPr>
          </w:p>
        </w:tc>
        <w:tc>
          <w:tcPr>
            <w:tcW w:w="0" w:type="auto"/>
          </w:tcPr>
          <w:p w14:paraId="01BE48D4" w14:textId="77777777" w:rsidR="005C7BF1" w:rsidRPr="000142B2" w:rsidRDefault="005C7BF1" w:rsidP="002F264A">
            <w:pPr>
              <w:tabs>
                <w:tab w:val="left" w:pos="5400"/>
              </w:tabs>
              <w:rPr>
                <w:sz w:val="20"/>
              </w:rPr>
            </w:pPr>
            <w:r w:rsidRPr="000142B2">
              <w:rPr>
                <w:sz w:val="20"/>
              </w:rPr>
              <w:t>(b) Give reasons for non-participation at each stage</w:t>
            </w:r>
            <w:r>
              <w:rPr>
                <w:sz w:val="20"/>
              </w:rPr>
              <w:t xml:space="preserve"> Figure 1</w:t>
            </w:r>
          </w:p>
        </w:tc>
      </w:tr>
      <w:tr w:rsidR="005C7BF1" w:rsidRPr="000142B2" w14:paraId="092C277A" w14:textId="77777777" w:rsidTr="002F264A">
        <w:tc>
          <w:tcPr>
            <w:tcW w:w="0" w:type="auto"/>
            <w:vMerge/>
          </w:tcPr>
          <w:p w14:paraId="253E581B" w14:textId="77777777" w:rsidR="005C7BF1" w:rsidRPr="000142B2" w:rsidRDefault="005C7BF1" w:rsidP="002F26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C6C8D1" w14:textId="77777777" w:rsidR="005C7BF1" w:rsidRPr="000142B2" w:rsidRDefault="005C7BF1" w:rsidP="002F264A">
            <w:pPr>
              <w:tabs>
                <w:tab w:val="left" w:pos="5400"/>
              </w:tabs>
              <w:jc w:val="center"/>
              <w:rPr>
                <w:sz w:val="20"/>
              </w:rPr>
            </w:pPr>
          </w:p>
        </w:tc>
        <w:tc>
          <w:tcPr>
            <w:tcW w:w="0" w:type="auto"/>
          </w:tcPr>
          <w:p w14:paraId="5C12DEED" w14:textId="77777777" w:rsidR="005C7BF1" w:rsidRDefault="005C7BF1" w:rsidP="002F264A">
            <w:pPr>
              <w:tabs>
                <w:tab w:val="left" w:pos="5400"/>
              </w:tabs>
              <w:rPr>
                <w:sz w:val="20"/>
              </w:rPr>
            </w:pPr>
            <w:bookmarkStart w:id="61" w:name="OLE_LINK4"/>
            <w:r w:rsidRPr="000142B2">
              <w:rPr>
                <w:sz w:val="20"/>
              </w:rPr>
              <w:t>(c) Consider use of a flow diagram</w:t>
            </w:r>
            <w:bookmarkEnd w:id="61"/>
          </w:p>
          <w:p w14:paraId="5AFF249B" w14:textId="77777777" w:rsidR="005C7BF1" w:rsidRPr="000142B2" w:rsidRDefault="005C7BF1" w:rsidP="002F264A">
            <w:pPr>
              <w:tabs>
                <w:tab w:val="left" w:pos="5400"/>
              </w:tabs>
              <w:rPr>
                <w:sz w:val="20"/>
              </w:rPr>
            </w:pPr>
            <w:r>
              <w:rPr>
                <w:sz w:val="20"/>
              </w:rPr>
              <w:t>Figure 1</w:t>
            </w:r>
          </w:p>
        </w:tc>
      </w:tr>
      <w:tr w:rsidR="005C7BF1" w:rsidRPr="000142B2" w14:paraId="4DA0CD7A" w14:textId="77777777" w:rsidTr="002F264A">
        <w:tc>
          <w:tcPr>
            <w:tcW w:w="0" w:type="auto"/>
            <w:vMerge w:val="restart"/>
          </w:tcPr>
          <w:p w14:paraId="7DF32CA3" w14:textId="77777777" w:rsidR="005C7BF1" w:rsidRPr="000142B2" w:rsidRDefault="005C7BF1" w:rsidP="002F26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0467B1" w14:textId="77777777" w:rsidR="005C7BF1" w:rsidRPr="000142B2" w:rsidRDefault="005C7BF1" w:rsidP="002F26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450AE284" w14:textId="77777777" w:rsidR="005C7BF1" w:rsidRPr="000142B2" w:rsidRDefault="005C7BF1" w:rsidP="002F26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xml:space="preserve"> Table 1</w:t>
            </w:r>
          </w:p>
        </w:tc>
      </w:tr>
      <w:tr w:rsidR="005C7BF1" w:rsidRPr="000142B2" w14:paraId="2F42D783" w14:textId="77777777" w:rsidTr="002F264A">
        <w:tc>
          <w:tcPr>
            <w:tcW w:w="0" w:type="auto"/>
            <w:vMerge/>
          </w:tcPr>
          <w:p w14:paraId="2CF78DE6" w14:textId="77777777" w:rsidR="005C7BF1" w:rsidRPr="000142B2" w:rsidRDefault="005C7BF1" w:rsidP="002F264A">
            <w:pPr>
              <w:tabs>
                <w:tab w:val="left" w:pos="5400"/>
              </w:tabs>
              <w:rPr>
                <w:bCs/>
                <w:sz w:val="20"/>
              </w:rPr>
            </w:pPr>
            <w:bookmarkStart w:id="67" w:name="bold36" w:colFirst="0" w:colLast="0"/>
            <w:bookmarkStart w:id="68" w:name="italic36" w:colFirst="0" w:colLast="0"/>
          </w:p>
        </w:tc>
        <w:tc>
          <w:tcPr>
            <w:tcW w:w="0" w:type="auto"/>
            <w:vMerge/>
          </w:tcPr>
          <w:p w14:paraId="300B7C75" w14:textId="77777777" w:rsidR="005C7BF1" w:rsidRPr="000142B2" w:rsidRDefault="005C7BF1" w:rsidP="002F264A">
            <w:pPr>
              <w:tabs>
                <w:tab w:val="left" w:pos="5400"/>
              </w:tabs>
              <w:jc w:val="center"/>
              <w:rPr>
                <w:sz w:val="20"/>
              </w:rPr>
            </w:pPr>
          </w:p>
        </w:tc>
        <w:tc>
          <w:tcPr>
            <w:tcW w:w="0" w:type="auto"/>
          </w:tcPr>
          <w:p w14:paraId="43B26E6B" w14:textId="77777777" w:rsidR="005C7BF1" w:rsidRPr="000142B2" w:rsidRDefault="005C7BF1" w:rsidP="002F264A">
            <w:pPr>
              <w:tabs>
                <w:tab w:val="left" w:pos="5400"/>
              </w:tabs>
              <w:rPr>
                <w:sz w:val="20"/>
              </w:rPr>
            </w:pPr>
            <w:r w:rsidRPr="000142B2">
              <w:rPr>
                <w:sz w:val="20"/>
              </w:rPr>
              <w:t>(b) Indicate number of participants with missing data for each variable of interest</w:t>
            </w:r>
            <w:r>
              <w:rPr>
                <w:sz w:val="20"/>
              </w:rPr>
              <w:t xml:space="preserve"> Table 1</w:t>
            </w:r>
          </w:p>
        </w:tc>
      </w:tr>
      <w:tr w:rsidR="005C7BF1" w:rsidRPr="000142B2" w14:paraId="30B40F12" w14:textId="77777777" w:rsidTr="002F264A">
        <w:tc>
          <w:tcPr>
            <w:tcW w:w="0" w:type="auto"/>
            <w:vMerge/>
          </w:tcPr>
          <w:p w14:paraId="325291DC" w14:textId="77777777" w:rsidR="005C7BF1" w:rsidRPr="000142B2" w:rsidRDefault="005C7BF1" w:rsidP="002F26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B27386" w14:textId="77777777" w:rsidR="005C7BF1" w:rsidRPr="000142B2" w:rsidRDefault="005C7BF1" w:rsidP="002F264A">
            <w:pPr>
              <w:tabs>
                <w:tab w:val="left" w:pos="5400"/>
              </w:tabs>
              <w:jc w:val="center"/>
              <w:rPr>
                <w:sz w:val="20"/>
              </w:rPr>
            </w:pPr>
          </w:p>
        </w:tc>
        <w:tc>
          <w:tcPr>
            <w:tcW w:w="0" w:type="auto"/>
          </w:tcPr>
          <w:p w14:paraId="6D06A3E8" w14:textId="77777777" w:rsidR="005C7BF1" w:rsidRDefault="005C7BF1" w:rsidP="002F26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14:paraId="32CAFF62" w14:textId="77777777" w:rsidR="005C7BF1" w:rsidRPr="000142B2" w:rsidRDefault="005C7BF1" w:rsidP="002F264A">
            <w:pPr>
              <w:tabs>
                <w:tab w:val="left" w:pos="5400"/>
              </w:tabs>
              <w:rPr>
                <w:sz w:val="20"/>
              </w:rPr>
            </w:pPr>
            <w:r>
              <w:rPr>
                <w:sz w:val="20"/>
              </w:rPr>
              <w:t>Table 1</w:t>
            </w:r>
          </w:p>
        </w:tc>
      </w:tr>
      <w:tr w:rsidR="005C7BF1" w:rsidRPr="000142B2" w14:paraId="4E03A25E" w14:textId="77777777" w:rsidTr="002F264A">
        <w:trPr>
          <w:trHeight w:val="295"/>
        </w:trPr>
        <w:tc>
          <w:tcPr>
            <w:tcW w:w="0" w:type="auto"/>
            <w:tcBorders>
              <w:bottom w:val="single" w:sz="4" w:space="0" w:color="auto"/>
            </w:tcBorders>
          </w:tcPr>
          <w:p w14:paraId="06B2EF6C" w14:textId="77777777" w:rsidR="005C7BF1" w:rsidRPr="000142B2" w:rsidRDefault="005C7BF1" w:rsidP="002F26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997B976" w14:textId="77777777" w:rsidR="005C7BF1" w:rsidRPr="000142B2" w:rsidRDefault="005C7BF1" w:rsidP="002F26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CB29252" w14:textId="77777777" w:rsidR="005C7BF1" w:rsidRDefault="005C7BF1" w:rsidP="002F264A">
            <w:pPr>
              <w:tabs>
                <w:tab w:val="left" w:pos="5400"/>
              </w:tabs>
              <w:rPr>
                <w:sz w:val="20"/>
              </w:rPr>
            </w:pPr>
            <w:r w:rsidRPr="000142B2">
              <w:rPr>
                <w:sz w:val="20"/>
              </w:rPr>
              <w:t>Report numbers of outcome events or summary measures over time</w:t>
            </w:r>
          </w:p>
          <w:p w14:paraId="19A4454F" w14:textId="77777777" w:rsidR="005C7BF1" w:rsidRPr="000142B2" w:rsidRDefault="005C7BF1" w:rsidP="002F264A">
            <w:pPr>
              <w:tabs>
                <w:tab w:val="left" w:pos="5400"/>
              </w:tabs>
              <w:rPr>
                <w:sz w:val="20"/>
              </w:rPr>
            </w:pPr>
            <w:r>
              <w:rPr>
                <w:sz w:val="20"/>
              </w:rPr>
              <w:t>Figure 2-6</w:t>
            </w:r>
          </w:p>
        </w:tc>
      </w:tr>
      <w:tr w:rsidR="005C7BF1" w:rsidRPr="000142B2" w14:paraId="36DD2A93" w14:textId="77777777" w:rsidTr="002F264A">
        <w:tc>
          <w:tcPr>
            <w:tcW w:w="0" w:type="auto"/>
            <w:vMerge w:val="restart"/>
            <w:tcBorders>
              <w:top w:val="single" w:sz="4" w:space="0" w:color="auto"/>
              <w:bottom w:val="single" w:sz="4" w:space="0" w:color="auto"/>
            </w:tcBorders>
          </w:tcPr>
          <w:p w14:paraId="7C78D29A" w14:textId="77777777" w:rsidR="005C7BF1" w:rsidRPr="000142B2" w:rsidRDefault="005C7BF1" w:rsidP="002F26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423451B6" w14:textId="77777777" w:rsidR="005C7BF1" w:rsidRPr="000142B2" w:rsidRDefault="005C7BF1" w:rsidP="002F26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6C2F7F04" w14:textId="77777777" w:rsidR="005C7BF1" w:rsidRPr="000B261B" w:rsidRDefault="005C7BF1" w:rsidP="002F264A">
            <w:pPr>
              <w:tabs>
                <w:tab w:val="left" w:pos="5400"/>
              </w:tabs>
              <w:rPr>
                <w:sz w:val="20"/>
              </w:rPr>
            </w:pPr>
            <w:r w:rsidRPr="000B261B">
              <w:rPr>
                <w:sz w:val="20"/>
              </w:rPr>
              <w:t>Give unadjusted estimates and, if applicable, confounder-adjusted estimates and their precision (</w:t>
            </w:r>
            <w:proofErr w:type="spellStart"/>
            <w:r w:rsidRPr="000B261B">
              <w:rPr>
                <w:sz w:val="20"/>
              </w:rPr>
              <w:t>eg</w:t>
            </w:r>
            <w:proofErr w:type="spellEnd"/>
            <w:r w:rsidRPr="000B261B">
              <w:rPr>
                <w:sz w:val="20"/>
              </w:rPr>
              <w:t xml:space="preserve">, 95% confidence interval). Make clear which confounders were adjusted for and why they were included </w:t>
            </w:r>
          </w:p>
          <w:p w14:paraId="7528BCBA" w14:textId="77777777" w:rsidR="005C7BF1" w:rsidRPr="000B261B" w:rsidRDefault="005C7BF1" w:rsidP="002F264A">
            <w:pPr>
              <w:pStyle w:val="Listaszerbekezds"/>
              <w:tabs>
                <w:tab w:val="left" w:pos="5400"/>
              </w:tabs>
              <w:rPr>
                <w:sz w:val="20"/>
              </w:rPr>
            </w:pPr>
            <w:r w:rsidRPr="000B261B">
              <w:rPr>
                <w:sz w:val="20"/>
              </w:rPr>
              <w:t>Tables</w:t>
            </w:r>
            <w:r>
              <w:rPr>
                <w:sz w:val="20"/>
              </w:rPr>
              <w:t xml:space="preserve"> 1 and 2</w:t>
            </w:r>
          </w:p>
        </w:tc>
      </w:tr>
      <w:tr w:rsidR="005C7BF1" w:rsidRPr="000142B2" w14:paraId="6C808FA5" w14:textId="77777777" w:rsidTr="002F264A">
        <w:tc>
          <w:tcPr>
            <w:tcW w:w="0" w:type="auto"/>
            <w:vMerge/>
            <w:tcBorders>
              <w:top w:val="single" w:sz="4" w:space="0" w:color="auto"/>
              <w:bottom w:val="single" w:sz="4" w:space="0" w:color="auto"/>
            </w:tcBorders>
          </w:tcPr>
          <w:p w14:paraId="5DB71EBF" w14:textId="77777777" w:rsidR="005C7BF1" w:rsidRPr="000142B2" w:rsidRDefault="005C7BF1" w:rsidP="002F26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5235AF4" w14:textId="77777777" w:rsidR="005C7BF1" w:rsidRPr="000142B2" w:rsidRDefault="005C7BF1" w:rsidP="002F264A">
            <w:pPr>
              <w:tabs>
                <w:tab w:val="left" w:pos="5400"/>
              </w:tabs>
              <w:jc w:val="center"/>
              <w:rPr>
                <w:sz w:val="20"/>
              </w:rPr>
            </w:pPr>
          </w:p>
        </w:tc>
        <w:tc>
          <w:tcPr>
            <w:tcW w:w="0" w:type="auto"/>
            <w:tcBorders>
              <w:top w:val="single" w:sz="4" w:space="0" w:color="auto"/>
              <w:bottom w:val="single" w:sz="4" w:space="0" w:color="auto"/>
            </w:tcBorders>
          </w:tcPr>
          <w:p w14:paraId="48652D1D" w14:textId="77777777" w:rsidR="005C7BF1" w:rsidRPr="006149D3" w:rsidRDefault="005C7BF1" w:rsidP="002F26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r w:rsidRPr="000B261B">
              <w:rPr>
                <w:sz w:val="20"/>
              </w:rPr>
              <w:t>Tables</w:t>
            </w:r>
            <w:r>
              <w:rPr>
                <w:sz w:val="20"/>
              </w:rPr>
              <w:t xml:space="preserve"> 1 and 2</w:t>
            </w:r>
          </w:p>
        </w:tc>
      </w:tr>
      <w:tr w:rsidR="005C7BF1" w:rsidRPr="000142B2" w14:paraId="7408B2D2" w14:textId="77777777" w:rsidTr="002F264A">
        <w:tc>
          <w:tcPr>
            <w:tcW w:w="0" w:type="auto"/>
            <w:vMerge/>
            <w:tcBorders>
              <w:top w:val="single" w:sz="4" w:space="0" w:color="auto"/>
              <w:bottom w:val="single" w:sz="4" w:space="0" w:color="auto"/>
            </w:tcBorders>
          </w:tcPr>
          <w:p w14:paraId="1B138C2E" w14:textId="77777777" w:rsidR="005C7BF1" w:rsidRPr="000142B2" w:rsidRDefault="005C7BF1" w:rsidP="002F26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7F56F17" w14:textId="77777777" w:rsidR="005C7BF1" w:rsidRPr="000142B2" w:rsidRDefault="005C7BF1" w:rsidP="002F264A">
            <w:pPr>
              <w:tabs>
                <w:tab w:val="left" w:pos="5400"/>
              </w:tabs>
              <w:jc w:val="center"/>
              <w:rPr>
                <w:sz w:val="20"/>
              </w:rPr>
            </w:pPr>
          </w:p>
        </w:tc>
        <w:tc>
          <w:tcPr>
            <w:tcW w:w="0" w:type="auto"/>
            <w:tcBorders>
              <w:top w:val="single" w:sz="4" w:space="0" w:color="auto"/>
              <w:bottom w:val="single" w:sz="4" w:space="0" w:color="auto"/>
            </w:tcBorders>
          </w:tcPr>
          <w:p w14:paraId="7DB3AFE6" w14:textId="77777777" w:rsidR="005C7BF1" w:rsidRDefault="005C7BF1" w:rsidP="002F26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717015FE" w14:textId="77777777" w:rsidR="005C7BF1" w:rsidRPr="006149D3" w:rsidRDefault="005C7BF1" w:rsidP="002F264A">
            <w:pPr>
              <w:tabs>
                <w:tab w:val="left" w:pos="5400"/>
              </w:tabs>
              <w:rPr>
                <w:sz w:val="20"/>
              </w:rPr>
            </w:pPr>
            <w:r>
              <w:rPr>
                <w:sz w:val="20"/>
              </w:rPr>
              <w:t>NA</w:t>
            </w:r>
          </w:p>
        </w:tc>
      </w:tr>
      <w:tr w:rsidR="005C7BF1" w:rsidRPr="000142B2" w14:paraId="67C7B6D6" w14:textId="77777777" w:rsidTr="002F264A">
        <w:tc>
          <w:tcPr>
            <w:tcW w:w="0" w:type="auto"/>
            <w:tcBorders>
              <w:top w:val="single" w:sz="4" w:space="0" w:color="auto"/>
              <w:bottom w:val="single" w:sz="4" w:space="0" w:color="auto"/>
            </w:tcBorders>
          </w:tcPr>
          <w:p w14:paraId="0CC124BE" w14:textId="77777777" w:rsidR="005C7BF1" w:rsidRPr="000142B2" w:rsidRDefault="005C7BF1" w:rsidP="002F26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8AB49A3" w14:textId="77777777" w:rsidR="005C7BF1" w:rsidRPr="000142B2" w:rsidRDefault="005C7BF1" w:rsidP="002F26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E34F066" w14:textId="77777777" w:rsidR="005C7BF1" w:rsidRDefault="005C7BF1" w:rsidP="002F26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w:t>
            </w:r>
          </w:p>
          <w:p w14:paraId="1FF72809" w14:textId="77777777" w:rsidR="005C7BF1" w:rsidRPr="000142B2" w:rsidRDefault="005C7BF1" w:rsidP="002F264A">
            <w:pPr>
              <w:tabs>
                <w:tab w:val="left" w:pos="5400"/>
              </w:tabs>
              <w:rPr>
                <w:sz w:val="20"/>
              </w:rPr>
            </w:pPr>
            <w:r>
              <w:rPr>
                <w:sz w:val="20"/>
              </w:rPr>
              <w:t>Page 8 and 9 Interrupted time series section</w:t>
            </w:r>
          </w:p>
        </w:tc>
      </w:tr>
      <w:tr w:rsidR="005C7BF1" w:rsidRPr="000142B2" w14:paraId="5F008E17" w14:textId="77777777" w:rsidTr="002F264A">
        <w:tc>
          <w:tcPr>
            <w:tcW w:w="0" w:type="auto"/>
            <w:gridSpan w:val="3"/>
            <w:tcBorders>
              <w:top w:val="single" w:sz="4" w:space="0" w:color="auto"/>
            </w:tcBorders>
          </w:tcPr>
          <w:p w14:paraId="73BE1A36" w14:textId="77777777" w:rsidR="005C7BF1" w:rsidRPr="000142B2" w:rsidRDefault="005C7BF1" w:rsidP="002F26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5C7BF1" w:rsidRPr="000142B2" w14:paraId="5392AA16" w14:textId="77777777" w:rsidTr="002F264A">
        <w:tc>
          <w:tcPr>
            <w:tcW w:w="0" w:type="auto"/>
          </w:tcPr>
          <w:p w14:paraId="3357E797" w14:textId="77777777" w:rsidR="005C7BF1" w:rsidRPr="000142B2" w:rsidRDefault="005C7BF1" w:rsidP="002F26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E5C6086" w14:textId="77777777" w:rsidR="005C7BF1" w:rsidRPr="000142B2" w:rsidRDefault="005C7BF1" w:rsidP="002F264A">
            <w:pPr>
              <w:tabs>
                <w:tab w:val="left" w:pos="5400"/>
              </w:tabs>
              <w:jc w:val="center"/>
              <w:rPr>
                <w:sz w:val="20"/>
              </w:rPr>
            </w:pPr>
            <w:r w:rsidRPr="000142B2">
              <w:rPr>
                <w:sz w:val="20"/>
              </w:rPr>
              <w:t>18</w:t>
            </w:r>
          </w:p>
        </w:tc>
        <w:tc>
          <w:tcPr>
            <w:tcW w:w="0" w:type="auto"/>
          </w:tcPr>
          <w:p w14:paraId="48EFD842" w14:textId="77777777" w:rsidR="005C7BF1" w:rsidRDefault="005C7BF1" w:rsidP="002F264A">
            <w:pPr>
              <w:tabs>
                <w:tab w:val="left" w:pos="5400"/>
              </w:tabs>
              <w:rPr>
                <w:sz w:val="20"/>
              </w:rPr>
            </w:pPr>
            <w:r w:rsidRPr="000142B2">
              <w:rPr>
                <w:sz w:val="20"/>
              </w:rPr>
              <w:t>Summarise key results with reference to study objectives</w:t>
            </w:r>
            <w:r>
              <w:rPr>
                <w:sz w:val="20"/>
              </w:rPr>
              <w:t xml:space="preserve"> </w:t>
            </w:r>
          </w:p>
          <w:p w14:paraId="3448452D" w14:textId="77777777" w:rsidR="005C7BF1" w:rsidRPr="000142B2" w:rsidRDefault="005C7BF1" w:rsidP="002F264A">
            <w:pPr>
              <w:tabs>
                <w:tab w:val="left" w:pos="5400"/>
              </w:tabs>
              <w:rPr>
                <w:sz w:val="20"/>
              </w:rPr>
            </w:pPr>
            <w:r>
              <w:rPr>
                <w:sz w:val="20"/>
              </w:rPr>
              <w:t>Page 10 Discussion, Summary section</w:t>
            </w:r>
          </w:p>
        </w:tc>
      </w:tr>
      <w:tr w:rsidR="005C7BF1" w:rsidRPr="000142B2" w14:paraId="03CCF953" w14:textId="77777777" w:rsidTr="002F264A">
        <w:tc>
          <w:tcPr>
            <w:tcW w:w="0" w:type="auto"/>
          </w:tcPr>
          <w:p w14:paraId="3C93E68F" w14:textId="77777777" w:rsidR="005C7BF1" w:rsidRPr="000142B2" w:rsidRDefault="005C7BF1" w:rsidP="002F26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100CA41" w14:textId="77777777" w:rsidR="005C7BF1" w:rsidRPr="000142B2" w:rsidRDefault="005C7BF1" w:rsidP="002F264A">
            <w:pPr>
              <w:tabs>
                <w:tab w:val="left" w:pos="5400"/>
              </w:tabs>
              <w:jc w:val="center"/>
              <w:rPr>
                <w:sz w:val="20"/>
              </w:rPr>
            </w:pPr>
            <w:r w:rsidRPr="000142B2">
              <w:rPr>
                <w:sz w:val="20"/>
              </w:rPr>
              <w:t>19</w:t>
            </w:r>
          </w:p>
        </w:tc>
        <w:tc>
          <w:tcPr>
            <w:tcW w:w="0" w:type="auto"/>
          </w:tcPr>
          <w:p w14:paraId="665BCBF8" w14:textId="77777777" w:rsidR="005C7BF1" w:rsidRDefault="005C7BF1" w:rsidP="002F26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6AACD750" w14:textId="77777777" w:rsidR="005C7BF1" w:rsidRPr="000142B2" w:rsidRDefault="005C7BF1" w:rsidP="002F264A">
            <w:pPr>
              <w:tabs>
                <w:tab w:val="left" w:pos="5400"/>
              </w:tabs>
              <w:rPr>
                <w:sz w:val="20"/>
              </w:rPr>
            </w:pPr>
            <w:r>
              <w:rPr>
                <w:sz w:val="20"/>
              </w:rPr>
              <w:t>Page 11 Discussion, strengths and limitations section</w:t>
            </w:r>
          </w:p>
        </w:tc>
      </w:tr>
      <w:tr w:rsidR="005C7BF1" w:rsidRPr="000142B2" w14:paraId="754B6B99" w14:textId="77777777" w:rsidTr="002F264A">
        <w:tc>
          <w:tcPr>
            <w:tcW w:w="0" w:type="auto"/>
          </w:tcPr>
          <w:p w14:paraId="69858FC9" w14:textId="77777777" w:rsidR="005C7BF1" w:rsidRPr="000142B2" w:rsidRDefault="005C7BF1" w:rsidP="002F26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3E9F96C" w14:textId="77777777" w:rsidR="005C7BF1" w:rsidRPr="000142B2" w:rsidRDefault="005C7BF1" w:rsidP="002F264A">
            <w:pPr>
              <w:tabs>
                <w:tab w:val="left" w:pos="5400"/>
              </w:tabs>
              <w:jc w:val="center"/>
              <w:rPr>
                <w:sz w:val="20"/>
              </w:rPr>
            </w:pPr>
            <w:r w:rsidRPr="000142B2">
              <w:rPr>
                <w:sz w:val="20"/>
              </w:rPr>
              <w:t>20</w:t>
            </w:r>
          </w:p>
        </w:tc>
        <w:tc>
          <w:tcPr>
            <w:tcW w:w="0" w:type="auto"/>
          </w:tcPr>
          <w:p w14:paraId="02127131" w14:textId="77777777" w:rsidR="005C7BF1" w:rsidRDefault="005C7BF1" w:rsidP="002F26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188D06D2" w14:textId="77777777" w:rsidR="005C7BF1" w:rsidRPr="000142B2" w:rsidRDefault="005C7BF1" w:rsidP="002F264A">
            <w:pPr>
              <w:tabs>
                <w:tab w:val="left" w:pos="5400"/>
              </w:tabs>
              <w:rPr>
                <w:sz w:val="20"/>
              </w:rPr>
            </w:pPr>
            <w:r>
              <w:rPr>
                <w:sz w:val="20"/>
              </w:rPr>
              <w:t>Page 11, 12 Discussion, Implications section</w:t>
            </w:r>
          </w:p>
        </w:tc>
      </w:tr>
      <w:tr w:rsidR="005C7BF1" w:rsidRPr="000142B2" w14:paraId="5682C9C0" w14:textId="77777777" w:rsidTr="002F264A">
        <w:tc>
          <w:tcPr>
            <w:tcW w:w="0" w:type="auto"/>
          </w:tcPr>
          <w:p w14:paraId="696BBE19" w14:textId="77777777" w:rsidR="005C7BF1" w:rsidRPr="000142B2" w:rsidRDefault="005C7BF1" w:rsidP="002F26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568A61D" w14:textId="77777777" w:rsidR="005C7BF1" w:rsidRPr="000142B2" w:rsidRDefault="005C7BF1" w:rsidP="002F264A">
            <w:pPr>
              <w:tabs>
                <w:tab w:val="left" w:pos="5400"/>
              </w:tabs>
              <w:jc w:val="center"/>
              <w:rPr>
                <w:sz w:val="20"/>
              </w:rPr>
            </w:pPr>
            <w:r w:rsidRPr="000142B2">
              <w:rPr>
                <w:sz w:val="20"/>
              </w:rPr>
              <w:t>21</w:t>
            </w:r>
          </w:p>
        </w:tc>
        <w:tc>
          <w:tcPr>
            <w:tcW w:w="0" w:type="auto"/>
          </w:tcPr>
          <w:p w14:paraId="7AB988FD" w14:textId="77777777" w:rsidR="005C7BF1" w:rsidRDefault="005C7BF1" w:rsidP="002F264A">
            <w:pPr>
              <w:tabs>
                <w:tab w:val="left" w:pos="5400"/>
              </w:tabs>
              <w:rPr>
                <w:sz w:val="20"/>
              </w:rPr>
            </w:pPr>
            <w:r w:rsidRPr="000142B2">
              <w:rPr>
                <w:sz w:val="20"/>
              </w:rPr>
              <w:t>Discuss the generalisability (external validity) of the study results</w:t>
            </w:r>
          </w:p>
          <w:p w14:paraId="3AC945AD" w14:textId="77777777" w:rsidR="005C7BF1" w:rsidRPr="000142B2" w:rsidRDefault="005C7BF1" w:rsidP="002F264A">
            <w:pPr>
              <w:tabs>
                <w:tab w:val="left" w:pos="5400"/>
              </w:tabs>
              <w:rPr>
                <w:sz w:val="20"/>
              </w:rPr>
            </w:pPr>
            <w:r>
              <w:rPr>
                <w:sz w:val="20"/>
              </w:rPr>
              <w:t>Page 11, 12 Discussion, Implications section</w:t>
            </w:r>
          </w:p>
        </w:tc>
      </w:tr>
      <w:tr w:rsidR="005C7BF1" w:rsidRPr="000142B2" w14:paraId="18F3E667" w14:textId="77777777" w:rsidTr="002F264A">
        <w:tc>
          <w:tcPr>
            <w:tcW w:w="0" w:type="auto"/>
            <w:gridSpan w:val="3"/>
            <w:tcBorders>
              <w:bottom w:val="single" w:sz="4" w:space="0" w:color="auto"/>
            </w:tcBorders>
          </w:tcPr>
          <w:p w14:paraId="7282A4A9" w14:textId="77777777" w:rsidR="005C7BF1" w:rsidRPr="000142B2" w:rsidRDefault="005C7BF1" w:rsidP="002F26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C7BF1" w:rsidRPr="000142B2" w14:paraId="58786284" w14:textId="77777777" w:rsidTr="002F264A">
        <w:tc>
          <w:tcPr>
            <w:tcW w:w="0" w:type="auto"/>
            <w:tcBorders>
              <w:top w:val="single" w:sz="4" w:space="0" w:color="auto"/>
              <w:bottom w:val="single" w:sz="4" w:space="0" w:color="auto"/>
            </w:tcBorders>
          </w:tcPr>
          <w:p w14:paraId="5FDAAC65" w14:textId="77777777" w:rsidR="005C7BF1" w:rsidRPr="000142B2" w:rsidRDefault="005C7BF1" w:rsidP="002F26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149A9F" w14:textId="77777777" w:rsidR="005C7BF1" w:rsidRPr="000142B2" w:rsidRDefault="005C7BF1" w:rsidP="002F26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87CB03D" w14:textId="77777777" w:rsidR="005C7BF1" w:rsidRDefault="005C7BF1" w:rsidP="002F26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5281CBE8" w14:textId="77777777" w:rsidR="005C7BF1" w:rsidRPr="000142B2" w:rsidRDefault="005C7BF1" w:rsidP="002F264A">
            <w:pPr>
              <w:tabs>
                <w:tab w:val="left" w:pos="5400"/>
              </w:tabs>
              <w:rPr>
                <w:sz w:val="20"/>
              </w:rPr>
            </w:pPr>
            <w:r>
              <w:rPr>
                <w:sz w:val="20"/>
              </w:rPr>
              <w:t>Submitted to journal</w:t>
            </w:r>
          </w:p>
        </w:tc>
      </w:tr>
      <w:bookmarkEnd w:id="94"/>
      <w:bookmarkEnd w:id="95"/>
    </w:tbl>
    <w:p w14:paraId="1D6836A0" w14:textId="77777777" w:rsidR="005C7BF1" w:rsidRPr="000142B2" w:rsidRDefault="005C7BF1" w:rsidP="005C7BF1">
      <w:pPr>
        <w:pStyle w:val="TableNote"/>
        <w:tabs>
          <w:tab w:val="left" w:pos="5400"/>
        </w:tabs>
        <w:rPr>
          <w:bCs/>
          <w:sz w:val="20"/>
        </w:rPr>
      </w:pPr>
    </w:p>
    <w:p w14:paraId="42045557" w14:textId="77777777" w:rsidR="005C7BF1" w:rsidRPr="000142B2" w:rsidRDefault="005C7BF1" w:rsidP="005C7BF1">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B4AD3CE" w14:textId="77777777" w:rsidR="005C7BF1" w:rsidRPr="000142B2" w:rsidRDefault="005C7BF1" w:rsidP="005C7BF1">
      <w:pPr>
        <w:pStyle w:val="TableNote"/>
        <w:tabs>
          <w:tab w:val="left" w:pos="5400"/>
        </w:tabs>
        <w:rPr>
          <w:sz w:val="20"/>
        </w:rPr>
      </w:pPr>
    </w:p>
    <w:p w14:paraId="40AC6093" w14:textId="77777777" w:rsidR="005C7BF1" w:rsidRPr="0037443F" w:rsidRDefault="005C7BF1" w:rsidP="005C7BF1">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1EE8096" w14:textId="77777777" w:rsidR="00BC7FDA" w:rsidRDefault="00000000"/>
    <w:sectPr w:rsidR="00BC7F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BF1"/>
    <w:rsid w:val="002B334A"/>
    <w:rsid w:val="005C7BF1"/>
    <w:rsid w:val="005F704C"/>
    <w:rsid w:val="0061663F"/>
    <w:rsid w:val="00F41593"/>
    <w:rsid w:val="00F42A06"/>
    <w:rsid w:val="00FA6E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54E19"/>
  <w15:chartTrackingRefBased/>
  <w15:docId w15:val="{5D0A0043-F724-4094-A686-9B22596FE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C7BF1"/>
    <w:pPr>
      <w:spacing w:after="0" w:line="240"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eNote">
    <w:name w:val="TableNote"/>
    <w:basedOn w:val="Norml"/>
    <w:rsid w:val="005C7BF1"/>
    <w:pPr>
      <w:spacing w:line="300" w:lineRule="exact"/>
    </w:pPr>
    <w:rPr>
      <w:rFonts w:ascii="Times New Roman" w:eastAsia="Times New Roman" w:hAnsi="Times New Roman" w:cs="Times New Roman"/>
      <w:sz w:val="24"/>
      <w:szCs w:val="20"/>
      <w:lang w:eastAsia="en-US"/>
    </w:rPr>
  </w:style>
  <w:style w:type="character" w:customStyle="1" w:styleId="URL">
    <w:name w:val="URL"/>
    <w:rsid w:val="005C7BF1"/>
    <w:rPr>
      <w:color w:val="666699"/>
    </w:rPr>
  </w:style>
  <w:style w:type="paragraph" w:customStyle="1" w:styleId="TableHeader">
    <w:name w:val="TableHeader"/>
    <w:basedOn w:val="Norml"/>
    <w:rsid w:val="005C7BF1"/>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5C7BF1"/>
  </w:style>
  <w:style w:type="paragraph" w:styleId="Listaszerbekezds">
    <w:name w:val="List Paragraph"/>
    <w:basedOn w:val="Norml"/>
    <w:uiPriority w:val="34"/>
    <w:qFormat/>
    <w:rsid w:val="005C7B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9</Words>
  <Characters>4621</Characters>
  <Application>Microsoft Office Word</Application>
  <DocSecurity>0</DocSecurity>
  <Lines>38</Lines>
  <Paragraphs>10</Paragraphs>
  <ScaleCrop>false</ScaleCrop>
  <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Marincowitz</dc:creator>
  <cp:keywords/>
  <dc:description/>
  <cp:lastModifiedBy>Katalin Catacchio</cp:lastModifiedBy>
  <cp:revision>2</cp:revision>
  <dcterms:created xsi:type="dcterms:W3CDTF">2023-04-16T11:59:00Z</dcterms:created>
  <dcterms:modified xsi:type="dcterms:W3CDTF">2023-05-21T20:23:00Z</dcterms:modified>
</cp:coreProperties>
</file>